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E79E0" w14:textId="1982D5B5" w:rsidR="00906111" w:rsidRPr="00076602" w:rsidRDefault="00167499" w:rsidP="0016749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766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A05A4D">
        <w:rPr>
          <w:rFonts w:ascii="Times New Roman" w:hAnsi="Times New Roman" w:cs="Times New Roman"/>
          <w:b/>
          <w:sz w:val="20"/>
          <w:szCs w:val="20"/>
          <w:lang w:val="en-US"/>
        </w:rPr>
        <w:t>EV</w:t>
      </w:r>
      <w:bookmarkStart w:id="0" w:name="_GoBack"/>
      <w:bookmarkEnd w:id="0"/>
      <w:r w:rsidRPr="0007660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</w:p>
    <w:p w14:paraId="58B9CAD7" w14:textId="1BA67592" w:rsidR="00167499" w:rsidRPr="00076602" w:rsidRDefault="00167499" w:rsidP="0016749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76602">
        <w:rPr>
          <w:rFonts w:ascii="Times New Roman" w:hAnsi="Times New Roman" w:cs="Times New Roman"/>
          <w:b/>
          <w:sz w:val="20"/>
          <w:szCs w:val="20"/>
          <w:lang w:val="en-US"/>
        </w:rPr>
        <w:t>Diagnostic accuracy of CSF biomarkers when adjusting for covariates</w:t>
      </w:r>
    </w:p>
    <w:tbl>
      <w:tblPr>
        <w:tblStyle w:val="TableGrid"/>
        <w:tblW w:w="11227" w:type="dxa"/>
        <w:tblInd w:w="-1026" w:type="dxa"/>
        <w:tblLook w:val="04A0" w:firstRow="1" w:lastRow="0" w:firstColumn="1" w:lastColumn="0" w:noHBand="0" w:noVBand="1"/>
      </w:tblPr>
      <w:tblGrid>
        <w:gridCol w:w="1152"/>
        <w:gridCol w:w="1145"/>
        <w:gridCol w:w="1985"/>
        <w:gridCol w:w="1369"/>
        <w:gridCol w:w="1309"/>
        <w:gridCol w:w="1467"/>
        <w:gridCol w:w="1999"/>
        <w:gridCol w:w="801"/>
      </w:tblGrid>
      <w:tr w:rsidR="00076602" w:rsidRPr="00076602" w14:paraId="01EE573D" w14:textId="77777777" w:rsidTr="00076602">
        <w:trPr>
          <w:trHeight w:val="349"/>
        </w:trPr>
        <w:tc>
          <w:tcPr>
            <w:tcW w:w="1152" w:type="dxa"/>
          </w:tcPr>
          <w:p w14:paraId="6AA78819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145" w:type="dxa"/>
          </w:tcPr>
          <w:p w14:paraId="381D19CC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985" w:type="dxa"/>
          </w:tcPr>
          <w:p w14:paraId="4F738478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69" w:type="dxa"/>
          </w:tcPr>
          <w:p w14:paraId="1DADD5E0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tau</w:t>
            </w:r>
            <w:proofErr w:type="spellEnd"/>
          </w:p>
        </w:tc>
        <w:tc>
          <w:tcPr>
            <w:tcW w:w="1309" w:type="dxa"/>
          </w:tcPr>
          <w:p w14:paraId="30F2A387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</w:p>
        </w:tc>
        <w:tc>
          <w:tcPr>
            <w:tcW w:w="1467" w:type="dxa"/>
          </w:tcPr>
          <w:p w14:paraId="677851E0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NFL</w:t>
            </w:r>
          </w:p>
        </w:tc>
        <w:tc>
          <w:tcPr>
            <w:tcW w:w="1999" w:type="dxa"/>
          </w:tcPr>
          <w:p w14:paraId="0DE9E46E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801" w:type="dxa"/>
          </w:tcPr>
          <w:p w14:paraId="60ED1292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076602" w:rsidRPr="00076602" w14:paraId="41A485CD" w14:textId="77777777" w:rsidTr="00076602">
        <w:tc>
          <w:tcPr>
            <w:tcW w:w="1152" w:type="dxa"/>
            <w:vMerge w:val="restart"/>
          </w:tcPr>
          <w:p w14:paraId="2F957DB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AD vs CN</w:t>
            </w:r>
          </w:p>
        </w:tc>
        <w:tc>
          <w:tcPr>
            <w:tcW w:w="1145" w:type="dxa"/>
            <w:vMerge w:val="restart"/>
          </w:tcPr>
          <w:p w14:paraId="150515C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Age, sex,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985" w:type="dxa"/>
          </w:tcPr>
          <w:p w14:paraId="7F2034A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</w:tcPr>
          <w:p w14:paraId="1191A718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65 (&lt;.001)</w:t>
            </w:r>
          </w:p>
        </w:tc>
        <w:tc>
          <w:tcPr>
            <w:tcW w:w="1309" w:type="dxa"/>
          </w:tcPr>
          <w:p w14:paraId="1BC3F9E5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7" w:type="dxa"/>
          </w:tcPr>
          <w:p w14:paraId="4856862E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3A667132" w14:textId="1572A340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,e,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071166E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16.9</w:t>
            </w:r>
          </w:p>
        </w:tc>
      </w:tr>
      <w:tr w:rsidR="00076602" w:rsidRPr="00076602" w14:paraId="49415C66" w14:textId="77777777" w:rsidTr="00076602">
        <w:tc>
          <w:tcPr>
            <w:tcW w:w="1152" w:type="dxa"/>
            <w:vMerge/>
          </w:tcPr>
          <w:p w14:paraId="5FADEEED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2EB3D1B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8033BD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</w:tcPr>
          <w:p w14:paraId="284DBB98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9" w:type="dxa"/>
          </w:tcPr>
          <w:p w14:paraId="49227934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.83 (&lt;.001)</w:t>
            </w:r>
          </w:p>
        </w:tc>
        <w:tc>
          <w:tcPr>
            <w:tcW w:w="1467" w:type="dxa"/>
          </w:tcPr>
          <w:p w14:paraId="4A90A891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2A9F9300" w14:textId="56743B4E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-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46D7360D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57.5</w:t>
            </w:r>
          </w:p>
        </w:tc>
      </w:tr>
      <w:tr w:rsidR="00076602" w:rsidRPr="00076602" w14:paraId="648B3769" w14:textId="77777777" w:rsidTr="00076602">
        <w:tc>
          <w:tcPr>
            <w:tcW w:w="1152" w:type="dxa"/>
            <w:vMerge/>
          </w:tcPr>
          <w:p w14:paraId="6B82A06D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0D515A9B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0D9A1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NFL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</w:tcPr>
          <w:p w14:paraId="75DD3D84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9" w:type="dxa"/>
          </w:tcPr>
          <w:p w14:paraId="438DF700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7" w:type="dxa"/>
          </w:tcPr>
          <w:p w14:paraId="38499331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98 (&lt;.001)</w:t>
            </w:r>
          </w:p>
        </w:tc>
        <w:tc>
          <w:tcPr>
            <w:tcW w:w="1999" w:type="dxa"/>
            <w:vAlign w:val="center"/>
          </w:tcPr>
          <w:p w14:paraId="79A0909F" w14:textId="4C5C6FC1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,e,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1FD90B1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07.6</w:t>
            </w:r>
          </w:p>
        </w:tc>
      </w:tr>
      <w:tr w:rsidR="00076602" w:rsidRPr="00076602" w14:paraId="42C2DE95" w14:textId="77777777" w:rsidTr="00076602">
        <w:trPr>
          <w:trHeight w:val="319"/>
        </w:trPr>
        <w:tc>
          <w:tcPr>
            <w:tcW w:w="1152" w:type="dxa"/>
            <w:vMerge/>
          </w:tcPr>
          <w:p w14:paraId="4BD9B0F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79674DF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280E0D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</w:p>
        </w:tc>
        <w:tc>
          <w:tcPr>
            <w:tcW w:w="1369" w:type="dxa"/>
          </w:tcPr>
          <w:p w14:paraId="1AAFB71B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2.19 (&lt;.001)</w:t>
            </w:r>
          </w:p>
        </w:tc>
        <w:tc>
          <w:tcPr>
            <w:tcW w:w="1309" w:type="dxa"/>
          </w:tcPr>
          <w:p w14:paraId="62104AFE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-.63 (.047)</w:t>
            </w:r>
          </w:p>
        </w:tc>
        <w:tc>
          <w:tcPr>
            <w:tcW w:w="1467" w:type="dxa"/>
          </w:tcPr>
          <w:p w14:paraId="2619D75B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486772CF" w14:textId="5F44FE6E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,e,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43AC443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14.7</w:t>
            </w:r>
          </w:p>
        </w:tc>
      </w:tr>
      <w:tr w:rsidR="00076602" w:rsidRPr="00076602" w14:paraId="5EBE5D6A" w14:textId="77777777" w:rsidTr="00076602">
        <w:tc>
          <w:tcPr>
            <w:tcW w:w="1152" w:type="dxa"/>
            <w:vMerge/>
          </w:tcPr>
          <w:p w14:paraId="48E1CEB9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19C46BD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F691E4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</w:tcPr>
          <w:p w14:paraId="1EBA3141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17 (&lt;.001)</w:t>
            </w:r>
          </w:p>
        </w:tc>
        <w:tc>
          <w:tcPr>
            <w:tcW w:w="1309" w:type="dxa"/>
          </w:tcPr>
          <w:p w14:paraId="68004056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7" w:type="dxa"/>
          </w:tcPr>
          <w:p w14:paraId="6CB10625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50 (&lt;.001)</w:t>
            </w:r>
          </w:p>
        </w:tc>
        <w:tc>
          <w:tcPr>
            <w:tcW w:w="1999" w:type="dxa"/>
            <w:vAlign w:val="center"/>
          </w:tcPr>
          <w:p w14:paraId="5E45B0A7" w14:textId="0EE3707C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-d,f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3296D03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89.1</w:t>
            </w:r>
          </w:p>
        </w:tc>
      </w:tr>
      <w:tr w:rsidR="00076602" w:rsidRPr="00076602" w14:paraId="14B49367" w14:textId="77777777" w:rsidTr="00076602">
        <w:tc>
          <w:tcPr>
            <w:tcW w:w="1152" w:type="dxa"/>
            <w:vMerge/>
          </w:tcPr>
          <w:p w14:paraId="4812956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0BF99D5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15795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</w:tcPr>
          <w:p w14:paraId="0CDD69B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252E0454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.39 (.064)</w:t>
            </w:r>
          </w:p>
        </w:tc>
        <w:tc>
          <w:tcPr>
            <w:tcW w:w="1467" w:type="dxa"/>
          </w:tcPr>
          <w:p w14:paraId="7168C95E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81 (&lt;.001)</w:t>
            </w:r>
          </w:p>
        </w:tc>
        <w:tc>
          <w:tcPr>
            <w:tcW w:w="1999" w:type="dxa"/>
            <w:vAlign w:val="center"/>
          </w:tcPr>
          <w:p w14:paraId="5C021B50" w14:textId="43404C0F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,e,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57DEAD8B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06.0</w:t>
            </w:r>
          </w:p>
        </w:tc>
      </w:tr>
      <w:tr w:rsidR="00076602" w:rsidRPr="00076602" w14:paraId="05C49176" w14:textId="77777777" w:rsidTr="00076602">
        <w:tc>
          <w:tcPr>
            <w:tcW w:w="1152" w:type="dxa"/>
            <w:vMerge/>
          </w:tcPr>
          <w:p w14:paraId="6E878B1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60EFE5CB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4F811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</w:tcPr>
          <w:p w14:paraId="7B17980E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78 (&lt;.001)</w:t>
            </w:r>
          </w:p>
        </w:tc>
        <w:tc>
          <w:tcPr>
            <w:tcW w:w="1309" w:type="dxa"/>
          </w:tcPr>
          <w:p w14:paraId="53314F7D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-.71 (.040)</w:t>
            </w:r>
          </w:p>
        </w:tc>
        <w:tc>
          <w:tcPr>
            <w:tcW w:w="1467" w:type="dxa"/>
          </w:tcPr>
          <w:p w14:paraId="25C358BC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54 (&lt;.001)</w:t>
            </w:r>
          </w:p>
        </w:tc>
        <w:tc>
          <w:tcPr>
            <w:tcW w:w="1999" w:type="dxa"/>
            <w:vAlign w:val="center"/>
          </w:tcPr>
          <w:p w14:paraId="522FF478" w14:textId="290990BA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-d,f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14C2871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86.6</w:t>
            </w:r>
          </w:p>
        </w:tc>
      </w:tr>
      <w:tr w:rsidR="00076602" w:rsidRPr="00076602" w14:paraId="4B179D5A" w14:textId="77777777" w:rsidTr="00076602">
        <w:tc>
          <w:tcPr>
            <w:tcW w:w="1152" w:type="dxa"/>
            <w:vMerge/>
          </w:tcPr>
          <w:p w14:paraId="610D202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4F9657A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AE387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369" w:type="dxa"/>
          </w:tcPr>
          <w:p w14:paraId="17B975BE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9" w:type="dxa"/>
          </w:tcPr>
          <w:p w14:paraId="40E6B032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7" w:type="dxa"/>
          </w:tcPr>
          <w:p w14:paraId="6D025484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0D712A71" w14:textId="3886BCFA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-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</w:tcPr>
          <w:p w14:paraId="4975E679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81.1</w:t>
            </w:r>
          </w:p>
        </w:tc>
      </w:tr>
      <w:tr w:rsidR="00076602" w:rsidRPr="00076602" w14:paraId="6ED60925" w14:textId="77777777" w:rsidTr="00076602">
        <w:tc>
          <w:tcPr>
            <w:tcW w:w="1152" w:type="dxa"/>
            <w:vMerge/>
          </w:tcPr>
          <w:p w14:paraId="63FC6706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 w:val="restart"/>
            <w:shd w:val="clear" w:color="auto" w:fill="D9D9D9" w:themeFill="background1" w:themeFillShade="D9"/>
          </w:tcPr>
          <w:p w14:paraId="65094F82" w14:textId="77777777" w:rsidR="00167499" w:rsidRPr="00076602" w:rsidRDefault="00E54FDF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Age, sex,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, CSF A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62"/>
            </w:r>
            <w:r w:rsidR="00167499" w:rsidRPr="0007660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13C118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</w:tcPr>
          <w:p w14:paraId="6878758D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20 (&lt;.001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70428D71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4439257B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5F5FBC38" w14:textId="206217C9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,e,f,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-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76C496B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92.0</w:t>
            </w:r>
          </w:p>
        </w:tc>
      </w:tr>
      <w:tr w:rsidR="00076602" w:rsidRPr="00076602" w14:paraId="3D3E37DC" w14:textId="77777777" w:rsidTr="00076602">
        <w:trPr>
          <w:trHeight w:val="278"/>
        </w:trPr>
        <w:tc>
          <w:tcPr>
            <w:tcW w:w="1152" w:type="dxa"/>
            <w:vMerge/>
          </w:tcPr>
          <w:p w14:paraId="2429D29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7380D85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0F7D074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</w:tcPr>
          <w:p w14:paraId="2E04C5FD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082C3835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.56 (.0063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2374ECB2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57A93F48" w14:textId="57D8DBCA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c-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12ED8619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11.8</w:t>
            </w:r>
          </w:p>
        </w:tc>
      </w:tr>
      <w:tr w:rsidR="00076602" w:rsidRPr="00076602" w14:paraId="347FDA8E" w14:textId="77777777" w:rsidTr="00076602">
        <w:tc>
          <w:tcPr>
            <w:tcW w:w="1152" w:type="dxa"/>
            <w:vMerge/>
          </w:tcPr>
          <w:p w14:paraId="16F1D76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56E1542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D66057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NFL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</w:tcPr>
          <w:p w14:paraId="6DEC1033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1436654C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05D8D653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82 (&lt;.001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6AA2ED17" w14:textId="57891B2C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076E7B6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66.5</w:t>
            </w:r>
          </w:p>
        </w:tc>
      </w:tr>
      <w:tr w:rsidR="00076602" w:rsidRPr="00076602" w14:paraId="421D756F" w14:textId="77777777" w:rsidTr="00076602">
        <w:tc>
          <w:tcPr>
            <w:tcW w:w="1152" w:type="dxa"/>
            <w:vMerge/>
          </w:tcPr>
          <w:p w14:paraId="27F05AC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4AD7019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5650FB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</w:tcPr>
          <w:p w14:paraId="0119B89B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72 (&lt;.001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52CBB7D9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-.62 (.075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6C58D9BF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27A6587E" w14:textId="6E46DCEC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,e,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339DA70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90.6</w:t>
            </w:r>
          </w:p>
        </w:tc>
      </w:tr>
      <w:tr w:rsidR="00076602" w:rsidRPr="00076602" w14:paraId="60587425" w14:textId="77777777" w:rsidTr="00076602">
        <w:tc>
          <w:tcPr>
            <w:tcW w:w="1152" w:type="dxa"/>
            <w:vMerge/>
          </w:tcPr>
          <w:p w14:paraId="7F2EFE8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48E6C39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7EAC6E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64DCA111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.62 (.041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7F1C08A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7183E133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55 (&lt;.001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6B636420" w14:textId="32E75636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,d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5F05108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63.9</w:t>
            </w:r>
          </w:p>
        </w:tc>
      </w:tr>
      <w:tr w:rsidR="00076602" w:rsidRPr="00076602" w14:paraId="0BC47404" w14:textId="77777777" w:rsidTr="00076602">
        <w:tc>
          <w:tcPr>
            <w:tcW w:w="1152" w:type="dxa"/>
            <w:vMerge/>
          </w:tcPr>
          <w:p w14:paraId="3C6C8C8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2B56FB4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2F247B4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63B5A2B9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4A30875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.098 (.69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42C529A3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78 (&lt;.001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20DB36EC" w14:textId="79E28A33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14D6B40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68.4</w:t>
            </w:r>
          </w:p>
        </w:tc>
      </w:tr>
      <w:tr w:rsidR="00076602" w:rsidRPr="00076602" w14:paraId="1FE7AA61" w14:textId="77777777" w:rsidTr="00076602">
        <w:tc>
          <w:tcPr>
            <w:tcW w:w="1152" w:type="dxa"/>
            <w:vMerge/>
          </w:tcPr>
          <w:p w14:paraId="0AA3754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3BD6E4A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E0DEB66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370C8C03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10 (.012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77640E6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-.59 (.11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548971EA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1.56 (&lt;.001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37E3F872" w14:textId="67FDA57E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b,d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3FBF107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163.2</w:t>
            </w:r>
          </w:p>
        </w:tc>
      </w:tr>
      <w:tr w:rsidR="00076602" w:rsidRPr="00076602" w14:paraId="01F04112" w14:textId="77777777" w:rsidTr="00076602">
        <w:trPr>
          <w:trHeight w:val="250"/>
        </w:trPr>
        <w:tc>
          <w:tcPr>
            <w:tcW w:w="1152" w:type="dxa"/>
            <w:vMerge/>
          </w:tcPr>
          <w:p w14:paraId="15801C7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6ED0B0CF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71BDC26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</w:tcPr>
          <w:p w14:paraId="62D98DD2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4F22A05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7E6DBE0F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</w:tcPr>
          <w:p w14:paraId="532135D7" w14:textId="32D1A444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</w:tcPr>
          <w:p w14:paraId="3C1B64A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218.1</w:t>
            </w:r>
          </w:p>
        </w:tc>
      </w:tr>
      <w:tr w:rsidR="00076602" w:rsidRPr="00076602" w14:paraId="6991431D" w14:textId="77777777" w:rsidTr="00076602">
        <w:trPr>
          <w:trHeight w:val="250"/>
        </w:trPr>
        <w:tc>
          <w:tcPr>
            <w:tcW w:w="1152" w:type="dxa"/>
            <w:vMerge w:val="restart"/>
          </w:tcPr>
          <w:p w14:paraId="78FCF51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PMCI vs SMCI</w:t>
            </w:r>
          </w:p>
        </w:tc>
        <w:tc>
          <w:tcPr>
            <w:tcW w:w="1145" w:type="dxa"/>
            <w:vMerge w:val="restart"/>
          </w:tcPr>
          <w:p w14:paraId="1B52DA2F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Age, sex,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985" w:type="dxa"/>
          </w:tcPr>
          <w:p w14:paraId="5489066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</w:tcPr>
          <w:p w14:paraId="27C87D22" w14:textId="77777777" w:rsidR="00167499" w:rsidRPr="00076602" w:rsidRDefault="00167499" w:rsidP="002345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b/>
                <w:sz w:val="20"/>
                <w:szCs w:val="20"/>
              </w:rPr>
              <w:t>.56 (.0040)</w:t>
            </w:r>
          </w:p>
        </w:tc>
        <w:tc>
          <w:tcPr>
            <w:tcW w:w="1309" w:type="dxa"/>
          </w:tcPr>
          <w:p w14:paraId="51754CA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1C0A919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5C7F148E" w14:textId="7D4C93B5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12448439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8</w:t>
            </w:r>
          </w:p>
        </w:tc>
      </w:tr>
      <w:tr w:rsidR="00076602" w:rsidRPr="00076602" w14:paraId="5A1F4111" w14:textId="77777777" w:rsidTr="00076602">
        <w:trPr>
          <w:trHeight w:val="250"/>
        </w:trPr>
        <w:tc>
          <w:tcPr>
            <w:tcW w:w="1152" w:type="dxa"/>
            <w:vMerge/>
          </w:tcPr>
          <w:p w14:paraId="04C8A986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211C221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53BC58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vAlign w:val="center"/>
          </w:tcPr>
          <w:p w14:paraId="5A6D5176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2EDAFF6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42 (</w:t>
            </w: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025)</w:t>
            </w:r>
          </w:p>
        </w:tc>
        <w:tc>
          <w:tcPr>
            <w:tcW w:w="1467" w:type="dxa"/>
          </w:tcPr>
          <w:p w14:paraId="2283C1BF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33AC74E2" w14:textId="058C252B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7A0CDA4A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1</w:t>
            </w:r>
          </w:p>
        </w:tc>
      </w:tr>
      <w:tr w:rsidR="00076602" w:rsidRPr="00076602" w14:paraId="23CBAC78" w14:textId="77777777" w:rsidTr="00076602">
        <w:trPr>
          <w:trHeight w:val="250"/>
        </w:trPr>
        <w:tc>
          <w:tcPr>
            <w:tcW w:w="1152" w:type="dxa"/>
            <w:vMerge/>
          </w:tcPr>
          <w:p w14:paraId="7C10108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0F55EAD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1F537B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NFL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vAlign w:val="center"/>
          </w:tcPr>
          <w:p w14:paraId="42D28EEB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22C1A35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79A31B0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 (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68)</w:t>
            </w:r>
          </w:p>
        </w:tc>
        <w:tc>
          <w:tcPr>
            <w:tcW w:w="1999" w:type="dxa"/>
            <w:vAlign w:val="center"/>
          </w:tcPr>
          <w:p w14:paraId="015031F6" w14:textId="39B04469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7C99652F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9</w:t>
            </w:r>
          </w:p>
        </w:tc>
      </w:tr>
      <w:tr w:rsidR="00076602" w:rsidRPr="00076602" w14:paraId="55691FE6" w14:textId="77777777" w:rsidTr="00076602">
        <w:trPr>
          <w:trHeight w:val="250"/>
        </w:trPr>
        <w:tc>
          <w:tcPr>
            <w:tcW w:w="1152" w:type="dxa"/>
            <w:vMerge/>
          </w:tcPr>
          <w:p w14:paraId="57A4484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547630C6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39F95D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</w:p>
        </w:tc>
        <w:tc>
          <w:tcPr>
            <w:tcW w:w="1369" w:type="dxa"/>
            <w:vAlign w:val="center"/>
          </w:tcPr>
          <w:p w14:paraId="2C205208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58 (</w:t>
            </w: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047)</w:t>
            </w:r>
          </w:p>
        </w:tc>
        <w:tc>
          <w:tcPr>
            <w:tcW w:w="1309" w:type="dxa"/>
          </w:tcPr>
          <w:p w14:paraId="6EF7D04D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9 (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95)</w:t>
            </w:r>
          </w:p>
        </w:tc>
        <w:tc>
          <w:tcPr>
            <w:tcW w:w="1467" w:type="dxa"/>
          </w:tcPr>
          <w:p w14:paraId="33FEFA2F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57D0993E" w14:textId="0B7E0BE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7893B3E4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8</w:t>
            </w:r>
          </w:p>
        </w:tc>
      </w:tr>
      <w:tr w:rsidR="00076602" w:rsidRPr="00076602" w14:paraId="026A6D8A" w14:textId="77777777" w:rsidTr="00076602">
        <w:trPr>
          <w:trHeight w:val="250"/>
        </w:trPr>
        <w:tc>
          <w:tcPr>
            <w:tcW w:w="1152" w:type="dxa"/>
            <w:vMerge/>
          </w:tcPr>
          <w:p w14:paraId="3CF98DF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4CC7837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D0C0E94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vAlign w:val="center"/>
          </w:tcPr>
          <w:p w14:paraId="72981822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51 (</w:t>
            </w: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011)</w:t>
            </w:r>
          </w:p>
        </w:tc>
        <w:tc>
          <w:tcPr>
            <w:tcW w:w="1309" w:type="dxa"/>
          </w:tcPr>
          <w:p w14:paraId="4FE2BE6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48B008A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 (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28)</w:t>
            </w:r>
          </w:p>
        </w:tc>
        <w:tc>
          <w:tcPr>
            <w:tcW w:w="1999" w:type="dxa"/>
            <w:vAlign w:val="center"/>
          </w:tcPr>
          <w:p w14:paraId="2447E8B3" w14:textId="4C846C0D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75B6D731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6</w:t>
            </w:r>
          </w:p>
        </w:tc>
      </w:tr>
      <w:tr w:rsidR="00076602" w:rsidRPr="00076602" w14:paraId="0C1B007A" w14:textId="77777777" w:rsidTr="00076602">
        <w:trPr>
          <w:trHeight w:val="250"/>
        </w:trPr>
        <w:tc>
          <w:tcPr>
            <w:tcW w:w="1152" w:type="dxa"/>
            <w:vMerge/>
          </w:tcPr>
          <w:p w14:paraId="47F8E8A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3301236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B74E9A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vAlign w:val="center"/>
          </w:tcPr>
          <w:p w14:paraId="0C4F4849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5894BFEE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38 (</w:t>
            </w:r>
            <w:r w:rsidRPr="000766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041)</w:t>
            </w:r>
          </w:p>
        </w:tc>
        <w:tc>
          <w:tcPr>
            <w:tcW w:w="1467" w:type="dxa"/>
          </w:tcPr>
          <w:p w14:paraId="5D93FC21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 (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1)</w:t>
            </w:r>
          </w:p>
        </w:tc>
        <w:tc>
          <w:tcPr>
            <w:tcW w:w="1999" w:type="dxa"/>
            <w:vAlign w:val="center"/>
          </w:tcPr>
          <w:p w14:paraId="113C62B2" w14:textId="0C545B70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54A2FEEF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4</w:t>
            </w:r>
          </w:p>
        </w:tc>
      </w:tr>
      <w:tr w:rsidR="00076602" w:rsidRPr="00076602" w14:paraId="27CA4C04" w14:textId="77777777" w:rsidTr="00076602">
        <w:trPr>
          <w:trHeight w:val="250"/>
        </w:trPr>
        <w:tc>
          <w:tcPr>
            <w:tcW w:w="1152" w:type="dxa"/>
            <w:vMerge/>
          </w:tcPr>
          <w:p w14:paraId="02EE002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7F884B4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BCD9B5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vAlign w:val="center"/>
          </w:tcPr>
          <w:p w14:paraId="29F8C95A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9 (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0)</w:t>
            </w:r>
          </w:p>
        </w:tc>
        <w:tc>
          <w:tcPr>
            <w:tcW w:w="1309" w:type="dxa"/>
          </w:tcPr>
          <w:p w14:paraId="485137F1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3 (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94)</w:t>
            </w:r>
          </w:p>
        </w:tc>
        <w:tc>
          <w:tcPr>
            <w:tcW w:w="1467" w:type="dxa"/>
          </w:tcPr>
          <w:p w14:paraId="6EDC05D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 (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28)</w:t>
            </w:r>
          </w:p>
        </w:tc>
        <w:tc>
          <w:tcPr>
            <w:tcW w:w="1999" w:type="dxa"/>
            <w:vAlign w:val="center"/>
          </w:tcPr>
          <w:p w14:paraId="09DA1661" w14:textId="30875154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0E993D1D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6</w:t>
            </w:r>
          </w:p>
        </w:tc>
      </w:tr>
      <w:tr w:rsidR="00076602" w:rsidRPr="00076602" w14:paraId="604B3517" w14:textId="77777777" w:rsidTr="00076602">
        <w:trPr>
          <w:trHeight w:val="362"/>
        </w:trPr>
        <w:tc>
          <w:tcPr>
            <w:tcW w:w="1152" w:type="dxa"/>
            <w:vMerge/>
          </w:tcPr>
          <w:p w14:paraId="16D2FE1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37695FAA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87CAE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369" w:type="dxa"/>
          </w:tcPr>
          <w:p w14:paraId="5480116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</w:tcPr>
          <w:p w14:paraId="5029790F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621614F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Align w:val="center"/>
          </w:tcPr>
          <w:p w14:paraId="042ED30C" w14:textId="254C740D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d-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C6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vAlign w:val="center"/>
          </w:tcPr>
          <w:p w14:paraId="1363373F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5</w:t>
            </w:r>
          </w:p>
        </w:tc>
      </w:tr>
      <w:tr w:rsidR="00076602" w:rsidRPr="00076602" w14:paraId="002E3EB3" w14:textId="77777777" w:rsidTr="00076602">
        <w:trPr>
          <w:trHeight w:val="250"/>
        </w:trPr>
        <w:tc>
          <w:tcPr>
            <w:tcW w:w="1152" w:type="dxa"/>
            <w:vMerge/>
          </w:tcPr>
          <w:p w14:paraId="40409EF4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 w:val="restart"/>
            <w:shd w:val="clear" w:color="auto" w:fill="D9D9D9" w:themeFill="background1" w:themeFillShade="D9"/>
          </w:tcPr>
          <w:p w14:paraId="0A1ECA30" w14:textId="77777777" w:rsidR="00167499" w:rsidRPr="00076602" w:rsidRDefault="00E54FDF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Age, sex,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, CSF A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62"/>
            </w:r>
            <w:r w:rsidR="00167499" w:rsidRPr="0007660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A3F5B38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4B9B4DA2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 (.21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1FFE14F9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7177551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0A0956BD" w14:textId="516F0645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2351476F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7</w:t>
            </w:r>
          </w:p>
        </w:tc>
      </w:tr>
      <w:tr w:rsidR="00076602" w:rsidRPr="00076602" w14:paraId="3847EF29" w14:textId="77777777" w:rsidTr="00076602">
        <w:trPr>
          <w:trHeight w:val="250"/>
        </w:trPr>
        <w:tc>
          <w:tcPr>
            <w:tcW w:w="1152" w:type="dxa"/>
            <w:vMerge/>
          </w:tcPr>
          <w:p w14:paraId="0928168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61F5B13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99C16E3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6426C872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3EE4B04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 (.39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664B7F1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79577363" w14:textId="61A52CCF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2AF29B98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5</w:t>
            </w:r>
          </w:p>
        </w:tc>
      </w:tr>
      <w:tr w:rsidR="00076602" w:rsidRPr="00076602" w14:paraId="645EDE4B" w14:textId="77777777" w:rsidTr="00076602">
        <w:trPr>
          <w:trHeight w:val="320"/>
        </w:trPr>
        <w:tc>
          <w:tcPr>
            <w:tcW w:w="1152" w:type="dxa"/>
            <w:vMerge/>
          </w:tcPr>
          <w:p w14:paraId="3AAEC2A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5D6F24F6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BE9E177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NFL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267B3B85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60A7140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04B7A7DC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9 (.12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14AF6490" w14:textId="7162D0D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27B1A049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8</w:t>
            </w:r>
          </w:p>
        </w:tc>
      </w:tr>
      <w:tr w:rsidR="00076602" w:rsidRPr="00076602" w14:paraId="5155CB0E" w14:textId="77777777" w:rsidTr="00076602">
        <w:trPr>
          <w:trHeight w:val="250"/>
        </w:trPr>
        <w:tc>
          <w:tcPr>
            <w:tcW w:w="1152" w:type="dxa"/>
            <w:vMerge/>
          </w:tcPr>
          <w:p w14:paraId="2682D1EB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03BBE2B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9F53EC0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30753566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 (.37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1B8E683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3 (.96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4141D25D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15300A56" w14:textId="587A4D36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6F0942D5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7</w:t>
            </w:r>
          </w:p>
        </w:tc>
      </w:tr>
      <w:tr w:rsidR="00076602" w:rsidRPr="00076602" w14:paraId="21F5EBCE" w14:textId="77777777" w:rsidTr="00076602">
        <w:trPr>
          <w:trHeight w:val="250"/>
        </w:trPr>
        <w:tc>
          <w:tcPr>
            <w:tcW w:w="1152" w:type="dxa"/>
            <w:vMerge/>
          </w:tcPr>
          <w:p w14:paraId="635BC4A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5294427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CC5A1A0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64D62FEB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 (.38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07F93E7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7FDD1005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 (.20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5EBC9F01" w14:textId="3BE99E04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052CC7B4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0</w:t>
            </w:r>
          </w:p>
        </w:tc>
      </w:tr>
      <w:tr w:rsidR="00076602" w:rsidRPr="00076602" w14:paraId="2F14D9D1" w14:textId="77777777" w:rsidTr="00076602">
        <w:trPr>
          <w:trHeight w:val="250"/>
        </w:trPr>
        <w:tc>
          <w:tcPr>
            <w:tcW w:w="1152" w:type="dxa"/>
            <w:vMerge/>
          </w:tcPr>
          <w:p w14:paraId="72640624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024C77C9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A9C124A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60768A88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3EAD7898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 (.45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1FF83C5B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 (.13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1130406F" w14:textId="541D040C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03249FD8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2</w:t>
            </w:r>
          </w:p>
        </w:tc>
      </w:tr>
      <w:tr w:rsidR="00076602" w:rsidRPr="00076602" w14:paraId="663B4922" w14:textId="77777777" w:rsidTr="00076602">
        <w:trPr>
          <w:trHeight w:val="250"/>
        </w:trPr>
        <w:tc>
          <w:tcPr>
            <w:tcW w:w="1152" w:type="dxa"/>
            <w:vMerge/>
          </w:tcPr>
          <w:p w14:paraId="4DF4F12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48D562C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D3B49CE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&amp; NFL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268B31B0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 (.63)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14:paraId="44FDFC36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8 (.87)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5EC18433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 (.20)</w:t>
            </w: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40F97789" w14:textId="0F53C1DE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3D6BA8E6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0</w:t>
            </w:r>
          </w:p>
        </w:tc>
      </w:tr>
      <w:tr w:rsidR="00076602" w:rsidRPr="00076602" w14:paraId="50F67FB3" w14:textId="77777777" w:rsidTr="00076602">
        <w:trPr>
          <w:trHeight w:val="250"/>
        </w:trPr>
        <w:tc>
          <w:tcPr>
            <w:tcW w:w="1152" w:type="dxa"/>
            <w:vMerge/>
          </w:tcPr>
          <w:p w14:paraId="0B71856E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shd w:val="clear" w:color="auto" w:fill="D9D9D9" w:themeFill="background1" w:themeFillShade="D9"/>
          </w:tcPr>
          <w:p w14:paraId="1D188BE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1BBE692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6602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369" w:type="dxa"/>
            <w:shd w:val="clear" w:color="auto" w:fill="D9D9D9" w:themeFill="background1" w:themeFillShade="D9"/>
          </w:tcPr>
          <w:p w14:paraId="30895E16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14:paraId="20EB2CD0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D9D9D9" w:themeFill="background1" w:themeFillShade="D9"/>
          </w:tcPr>
          <w:p w14:paraId="7922F197" w14:textId="77777777" w:rsidR="00167499" w:rsidRPr="00076602" w:rsidRDefault="00167499" w:rsidP="00234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  <w:vAlign w:val="center"/>
          </w:tcPr>
          <w:p w14:paraId="4C9B1961" w14:textId="2941D06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</w:t>
            </w:r>
            <w:r w:rsidR="00583F85"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14:paraId="75296AE3" w14:textId="77777777" w:rsidR="00167499" w:rsidRPr="00076602" w:rsidRDefault="00167499" w:rsidP="002345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3</w:t>
            </w:r>
          </w:p>
        </w:tc>
      </w:tr>
    </w:tbl>
    <w:p w14:paraId="1B8DCBF9" w14:textId="77777777" w:rsidR="00167499" w:rsidRPr="00076602" w:rsidRDefault="00167499" w:rsidP="0016749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76602">
        <w:rPr>
          <w:rFonts w:ascii="Times New Roman" w:hAnsi="Times New Roman" w:cs="Times New Roman"/>
          <w:sz w:val="20"/>
          <w:szCs w:val="20"/>
          <w:lang w:val="en-US"/>
        </w:rPr>
        <w:t>A separate logistic regression model was fit for each combination of neurodegeneration biomarkers in AD dementia versus CN and in PMCI versus SMCI.</w:t>
      </w:r>
      <w:r w:rsidRPr="00076602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 table includes</w:t>
      </w:r>
      <w:r w:rsidRPr="00076602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efficients</w:t>
      </w:r>
      <w:r w:rsidR="00E54FDF"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log odds) with p</w:t>
      </w:r>
      <w:r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values from each predictor</w:t>
      </w:r>
      <w:r w:rsidR="00E54FDF"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E54FDF"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UC,</w:t>
      </w:r>
      <w:r w:rsidRPr="0007660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nd AIC.</w:t>
      </w:r>
      <w:r w:rsidRPr="00076602">
        <w:rPr>
          <w:rFonts w:ascii="Times New Roman" w:hAnsi="Times New Roman" w:cs="Times New Roman"/>
          <w:sz w:val="20"/>
          <w:szCs w:val="20"/>
          <w:lang w:val="en-US"/>
        </w:rPr>
        <w:t xml:space="preserve"> For AUC, the letters a-g indicate significant differences</w:t>
      </w:r>
      <w:r w:rsidR="00E54FDF" w:rsidRPr="00076602">
        <w:rPr>
          <w:rFonts w:ascii="Times New Roman" w:hAnsi="Times New Roman" w:cs="Times New Roman"/>
          <w:sz w:val="20"/>
          <w:szCs w:val="20"/>
          <w:lang w:val="en-US"/>
        </w:rPr>
        <w:t xml:space="preserve"> (p </w:t>
      </w:r>
      <w:r w:rsidRPr="00076602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E54FDF" w:rsidRPr="000766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6602">
        <w:rPr>
          <w:rFonts w:ascii="Times New Roman" w:hAnsi="Times New Roman" w:cs="Times New Roman"/>
          <w:sz w:val="20"/>
          <w:szCs w:val="20"/>
          <w:lang w:val="en-US"/>
        </w:rPr>
        <w:t xml:space="preserve">.05) versus other models: T-tau (a), Ng (b), NFL (c), T-tau &amp; Ng (d), T-tau &amp; NFL (e), Ng &amp; NFL (f), and T-tau &amp; Ng &amp; NFL (g). </w:t>
      </w:r>
    </w:p>
    <w:p w14:paraId="29D6D00C" w14:textId="77777777" w:rsidR="00167499" w:rsidRPr="00076602" w:rsidRDefault="00167499" w:rsidP="0016749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F825DE" w14:textId="77777777" w:rsidR="00031565" w:rsidRPr="00076602" w:rsidRDefault="00A05A4D">
      <w:pPr>
        <w:rPr>
          <w:sz w:val="20"/>
          <w:szCs w:val="20"/>
        </w:rPr>
      </w:pPr>
    </w:p>
    <w:sectPr w:rsidR="00031565" w:rsidRPr="00076602" w:rsidSect="000766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499"/>
    <w:rsid w:val="00076602"/>
    <w:rsid w:val="000E1EF2"/>
    <w:rsid w:val="00167499"/>
    <w:rsid w:val="00583F85"/>
    <w:rsid w:val="005C6ED3"/>
    <w:rsid w:val="00906111"/>
    <w:rsid w:val="00A05A4D"/>
    <w:rsid w:val="00D643B5"/>
    <w:rsid w:val="00E5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6F8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499"/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499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Mattsson</dc:creator>
  <cp:keywords/>
  <dc:description/>
  <cp:lastModifiedBy>Niklas Mattsson</cp:lastModifiedBy>
  <cp:revision>2</cp:revision>
  <dcterms:created xsi:type="dcterms:W3CDTF">2016-06-21T15:03:00Z</dcterms:created>
  <dcterms:modified xsi:type="dcterms:W3CDTF">2016-06-21T15:03:00Z</dcterms:modified>
</cp:coreProperties>
</file>